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156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S3 </w:t>
      </w:r>
      <w:bookmarkStart w:id="0" w:name="OLE_LINK40"/>
      <w:bookmarkStart w:id="1" w:name="OLE_LINK39"/>
      <w:r>
        <w:rPr>
          <w:rFonts w:cs="Times New Roman" w:ascii="Times New Roman" w:hAnsi="Times New Roman"/>
          <w:b/>
          <w:szCs w:val="21"/>
        </w:rPr>
        <w:t>Sequences of the PCR primers in this study (5’-3’)</w:t>
      </w:r>
      <w:bookmarkEnd w:id="0"/>
      <w:bookmarkEnd w:id="1"/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678"/>
      </w:tblGrid>
      <w:tr>
        <w:trPr/>
        <w:tc>
          <w:tcPr>
            <w:tcW w:w="7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Oligonucleotide sets used for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mic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all interfering RNAs and circRN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N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Pharma Biotech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Pharma Biotech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Prob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bio Lab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rcRNF220 Probe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TTCCCTCCTAAGACATCTGTCATTC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NA-N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Bio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N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rcRNF22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UGACAGAUGUCUUAGGAGdTdT-3’ (sense)</w:t>
            </w:r>
          </w:p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UCCUAAGACAUCUGUCAUdTdT-3' (antisense)</w:t>
            </w:r>
          </w:p>
        </w:tc>
      </w:tr>
      <w:tr>
        <w:trPr/>
        <w:tc>
          <w:tcPr>
            <w:tcW w:w="7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 for real-time PCR of microRNA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circRNAs and mRN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a-5p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GCTGTGTAAACATCCT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a-5p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GTTGTTCACGACTCCTTC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b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CCGTTGTAAACATCCT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b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CAGGGTCCGAGG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c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CCGTGTAAACATCC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c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CAGGGTCCGAGGA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d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TGTAAACATCCC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d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CAGGGTCCGAGG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e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GCCGTGTAAACATCC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e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TCCTCTGCACTTGTTGGTA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F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TCGGCAGCACATAT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CGAATTTGCGTGTCA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Divergent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TCTCTGGCCTCATT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Divergent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ATCATTCCCTCCTAAG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onvergent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TCACCAACGGTTCC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onvergent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TCTTCCCAGTGTCATCA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CAGATGGCAAGGAA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AAGGGAATGTGAA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EIF4A2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CACTGACCATTACACAGG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EIF4A2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TATCCAACTTCCATTC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cATXN7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GCCCAGTCCTGAAG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cATXN7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TTTCCGCTCCTTCC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cHIPK3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TCAGCACCGTAACCATA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cHIPK3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ACACAACTGCTTGGCT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NRF1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TGTATCTCACCCTC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NRF1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TTCCTCCATGAAGTTCTA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SMARCC1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GCTTTGGAGGAG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SMARCC1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GATATGCCAAGTATCA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PTK2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AAAGAGGAAAGATTTCT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PTK2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GATGCCTGACCTGGAT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SP3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TCTCAGCAGCCAAC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SP3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ACTGACCAGTGCTTA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FOXP1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CCCACATGCCTCT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FOXP1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TGCTGTTGCTCTT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SETD2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CAGACATGTCCAACAG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SETD2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CAGGTGTTTGATCT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cASPH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GCTGATGGTGATGGAGA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cASPH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CCTGAGAGTCCGCC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-2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CACCCCACTCATC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-2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TGCTCCTGCAGCTCA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-3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GTCTCCAACGGCATC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-3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CAGGAGGGACTTTG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-4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AGAGAGGCACTTC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RNF220-4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CCCTTCATCTTGCT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AACGGGAAGCTCAC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TCAGTGTAGCCCAG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-F(convergent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GCTGGGGCTCATT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-R(convergent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GCCATCCACAGTCT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-F(Divergent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CTGTGGATGGCCC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-R(Divergent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TGAGCCCCAGCCTT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F220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ACGCCAACTGAG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F220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TAAGACTTGCCGTG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T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TTTCTCCCAGGAGG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T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ATGGTGTTCCTACC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P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AGGGACTTCCGTT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P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TTGTCCACCTTTTC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M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GGGTGTTGAAGGTGT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M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TCATGGTCCAGTCAA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F1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AGTGGTCAATGTGC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F1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GGAACGTCTTCCG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5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CTTCTTTTGGTGCTTG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5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ACAGACCACTGAAG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2L11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TCGGTTCGCTGCGT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2L11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GGCTGCAATTGTCT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2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AAGGAATGTCATCGG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2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GTGCCTGAGAAGT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K3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AGCATGGAAAGTCG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K3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TCTCCATACCCAGATG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2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CGGAGTTCTGTCTG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2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ACACTCATTGCCCG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UD2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TGACTCAGTGAATGC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UD2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GACAACAATACGT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SM1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GATGGCTCTTATCGC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SM1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TCCATGGGGACGCT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34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AAAGGCTGGGCGA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34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CGTGTTGTCTTGC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XO1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TTAGTGAGCAGGTTAC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XO1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CACATTGGGCAAA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R5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ATGGACGGGAAAAT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R5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TTCGGTTTTCCTGC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ACCAGCATGACAGAT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TAGAGCGGGCCTTT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3K7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CTGAACCATTGC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3K7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ACCAGCAGTAAGTTTGG</w:t>
            </w:r>
          </w:p>
        </w:tc>
      </w:tr>
    </w:tbl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: Forward Prime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cs="Times New Roman" w:ascii="Times New Roman" w:hAnsi="Times New Roman"/>
          <w:sz w:val="20"/>
          <w:szCs w:val="20"/>
        </w:rPr>
        <w:t>R, Reverse Prime.</w:t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07:04:00Z</dcterms:created>
  <dc:creator>XY Shu</dc:creator>
  <dc:description/>
  <cp:keywords/>
  <dc:language>en-US</dc:language>
  <cp:lastModifiedBy>liuxi</cp:lastModifiedBy>
  <dcterms:modified xsi:type="dcterms:W3CDTF">2021-07-05T03:11:00Z</dcterms:modified>
  <cp:revision>36</cp:revision>
  <dc:subject/>
  <dc:title/>
</cp:coreProperties>
</file>